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4"/>
        <w:gridCol w:w="1333"/>
        <w:gridCol w:w="1225"/>
        <w:gridCol w:w="190"/>
        <w:gridCol w:w="847"/>
        <w:gridCol w:w="339"/>
        <w:gridCol w:w="1199"/>
        <w:gridCol w:w="190"/>
        <w:gridCol w:w="829"/>
      </w:tblGrid>
      <w:tr w:rsidR="00BB26FE" w:rsidRPr="00363A1D" w:rsidTr="00BB26FE">
        <w:trPr>
          <w:trHeight w:val="300"/>
        </w:trPr>
        <w:tc>
          <w:tcPr>
            <w:tcW w:w="7420" w:type="dxa"/>
            <w:gridSpan w:val="9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26FE" w:rsidRPr="00363A1D" w:rsidRDefault="00BB26FE" w:rsidP="00363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able </w:t>
            </w:r>
            <w:r w:rsidR="00B8430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</w:t>
            </w:r>
            <w:r w:rsidR="00363A1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</w:t>
            </w:r>
            <w:r w:rsidRPr="00BB26F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. </w:t>
            </w:r>
            <w:r w:rsidRPr="00BB26FE">
              <w:rPr>
                <w:rFonts w:ascii="Calibri" w:eastAsia="Times New Roman" w:hAnsi="Calibri" w:cs="Times New Roman"/>
                <w:lang w:val="en-US" w:eastAsia="es-ES"/>
              </w:rPr>
              <w:t xml:space="preserve">Linear </w:t>
            </w:r>
            <w:r w:rsidRPr="00BB26F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egression models fitted by including latitude </w:t>
            </w:r>
            <w:r w:rsidRPr="00BB26FE">
              <w:rPr>
                <w:rFonts w:ascii="Calibri" w:eastAsia="Times New Roman" w:hAnsi="Calibri" w:cs="Times New Roman"/>
                <w:lang w:val="en-US" w:eastAsia="es-ES"/>
              </w:rPr>
              <w:t xml:space="preserve">or longitude. Parameter estimates and p-values from models predicting </w:t>
            </w:r>
            <w:r w:rsidR="00363A1D">
              <w:rPr>
                <w:rFonts w:ascii="Calibri" w:eastAsia="Times New Roman" w:hAnsi="Calibri" w:cs="Times New Roman"/>
                <w:lang w:val="en-US" w:eastAsia="es-ES"/>
              </w:rPr>
              <w:t>provincial</w:t>
            </w:r>
            <w:r w:rsidRPr="00BB26FE">
              <w:rPr>
                <w:rFonts w:ascii="Calibri" w:eastAsia="Times New Roman" w:hAnsi="Calibri" w:cs="Times New Roman"/>
                <w:lang w:val="en-US" w:eastAsia="es-ES"/>
              </w:rPr>
              <w:t xml:space="preserve"> sex- and age-adjusted mortality rate in each study cohort</w:t>
            </w:r>
            <w:bookmarkStart w:id="0" w:name="_GoBack"/>
            <w:bookmarkEnd w:id="0"/>
            <w:r w:rsidRPr="00BB26FE">
              <w:rPr>
                <w:rFonts w:ascii="Calibri" w:eastAsia="Times New Roman" w:hAnsi="Calibri" w:cs="Times New Roman"/>
                <w:lang w:val="en-US" w:eastAsia="es-ES"/>
              </w:rPr>
              <w:t xml:space="preserve"> for all causes and for leading causes of death. </w:t>
            </w:r>
            <w:r w:rsidRPr="00363A1D">
              <w:rPr>
                <w:rFonts w:ascii="Calibri" w:eastAsia="Times New Roman" w:hAnsi="Calibri" w:cs="Times New Roman"/>
                <w:lang w:val="en-US" w:eastAsia="es-ES"/>
              </w:rPr>
              <w:t>Spain, 2001-2008.</w:t>
            </w:r>
          </w:p>
        </w:tc>
      </w:tr>
      <w:tr w:rsidR="00BB26FE" w:rsidRPr="00363A1D" w:rsidTr="00BB26FE">
        <w:trPr>
          <w:trHeight w:val="300"/>
        </w:trPr>
        <w:tc>
          <w:tcPr>
            <w:tcW w:w="7420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26FE" w:rsidRPr="00363A1D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BB26FE" w:rsidRPr="00363A1D" w:rsidTr="00BB26FE">
        <w:trPr>
          <w:trHeight w:val="300"/>
        </w:trPr>
        <w:tc>
          <w:tcPr>
            <w:tcW w:w="7420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26FE" w:rsidRPr="00363A1D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BB26FE" w:rsidRPr="00363A1D" w:rsidTr="00BB26FE">
        <w:trPr>
          <w:trHeight w:val="300"/>
        </w:trPr>
        <w:tc>
          <w:tcPr>
            <w:tcW w:w="7420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26FE" w:rsidRPr="00363A1D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6FE" w:rsidRPr="00363A1D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6FE" w:rsidRPr="00363A1D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17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ow</w:t>
            </w:r>
            <w:proofErr w:type="spellEnd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education</w:t>
            </w:r>
            <w:proofErr w:type="spellEnd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cohort</w:t>
            </w:r>
            <w:proofErr w:type="spellEnd"/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12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High </w:t>
            </w: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education</w:t>
            </w:r>
            <w:proofErr w:type="spellEnd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cohort</w:t>
            </w:r>
            <w:proofErr w:type="spellEnd"/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7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2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Coefficient</w:t>
            </w:r>
            <w:proofErr w:type="spellEnd"/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P-</w:t>
            </w: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Coefficient</w:t>
            </w:r>
            <w:proofErr w:type="spellEnd"/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P-</w:t>
            </w: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value</w:t>
            </w:r>
            <w:proofErr w:type="spellEnd"/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ll</w:t>
            </w:r>
            <w:proofErr w:type="spellEnd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caus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2444.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1408.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31.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10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006</w:t>
            </w:r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ancer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226.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103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03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1.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41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3.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003</w:t>
            </w:r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Cardiovascular </w:t>
            </w: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859.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475.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13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5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002</w:t>
            </w:r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espiratory</w:t>
            </w:r>
            <w:proofErr w:type="spellEnd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252.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140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3.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00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1.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072</w:t>
            </w:r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gestive</w:t>
            </w:r>
            <w:proofErr w:type="spellEnd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139.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31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2.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0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070</w:t>
            </w:r>
          </w:p>
        </w:tc>
      </w:tr>
      <w:tr w:rsidR="00BB26FE" w:rsidRPr="00BB26FE" w:rsidTr="00BB26FE">
        <w:trPr>
          <w:trHeight w:val="162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ll</w:t>
            </w:r>
            <w:proofErr w:type="spellEnd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caus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1132.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969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ong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6.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24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0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821</w:t>
            </w:r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ancer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272.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243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ong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2.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07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0.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323</w:t>
            </w:r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Cardiovascular </w:t>
            </w: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294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231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ong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3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21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2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116</w:t>
            </w:r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espiratory</w:t>
            </w:r>
            <w:proofErr w:type="spellEnd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111.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81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ong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1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22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0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313</w:t>
            </w:r>
          </w:p>
        </w:tc>
      </w:tr>
      <w:tr w:rsidR="00BB26FE" w:rsidRPr="00BB26FE" w:rsidTr="00BB26FE">
        <w:trPr>
          <w:trHeight w:val="19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gestive</w:t>
            </w:r>
            <w:proofErr w:type="spellEnd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B26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52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33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</w:tr>
      <w:tr w:rsidR="00BB26FE" w:rsidRPr="00BB26FE" w:rsidTr="00BB26F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Longitud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-0.1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7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FE" w:rsidRPr="00BB26FE" w:rsidRDefault="00BB26FE" w:rsidP="00BB26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B26FE">
              <w:rPr>
                <w:rFonts w:ascii="Calibri" w:eastAsia="Times New Roman" w:hAnsi="Calibri" w:cs="Times New Roman"/>
                <w:color w:val="000000"/>
                <w:lang w:eastAsia="es-ES"/>
              </w:rPr>
              <w:t>0.858</w:t>
            </w:r>
          </w:p>
        </w:tc>
      </w:tr>
    </w:tbl>
    <w:p w:rsidR="00776D6C" w:rsidRDefault="00776D6C" w:rsidP="00BB26FE"/>
    <w:sectPr w:rsidR="00776D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6FE"/>
    <w:rsid w:val="00363A1D"/>
    <w:rsid w:val="00776D6C"/>
    <w:rsid w:val="00B8430F"/>
    <w:rsid w:val="00BB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7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0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gidor</dc:creator>
  <cp:keywords/>
  <dc:description/>
  <cp:lastModifiedBy>Enrique Regidor Poyatos</cp:lastModifiedBy>
  <cp:revision>3</cp:revision>
  <dcterms:created xsi:type="dcterms:W3CDTF">2014-12-21T20:27:00Z</dcterms:created>
  <dcterms:modified xsi:type="dcterms:W3CDTF">2015-04-20T15:07:00Z</dcterms:modified>
</cp:coreProperties>
</file>